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4E8" w:rsidRPr="00DB14E8" w:rsidRDefault="00DB14E8" w:rsidP="00DB14E8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DB14E8">
        <w:rPr>
          <w:rFonts w:ascii="Times New Roman" w:hAnsi="Times New Roman" w:cs="Times New Roman"/>
          <w:b/>
          <w:sz w:val="20"/>
        </w:rPr>
        <w:t xml:space="preserve">Supplementary </w:t>
      </w:r>
      <w:proofErr w:type="gramStart"/>
      <w:r w:rsidRPr="00DB14E8">
        <w:rPr>
          <w:rFonts w:ascii="Times New Roman" w:hAnsi="Times New Roman" w:cs="Times New Roman"/>
          <w:b/>
          <w:sz w:val="20"/>
        </w:rPr>
        <w:t>material .</w:t>
      </w:r>
      <w:proofErr w:type="gramEnd"/>
      <w:r w:rsidRPr="00DB14E8">
        <w:rPr>
          <w:rFonts w:ascii="Times New Roman" w:hAnsi="Times New Roman" w:cs="Times New Roman"/>
          <w:sz w:val="20"/>
        </w:rPr>
        <w:t xml:space="preserve"> Sequences obtained by amplification of the regions ITS1-ITS2 and alpha-Transcription elongation factor of the 18S gene for the fungal strains selected according to the best performance to solubilise phosphate </w:t>
      </w:r>
      <w:r w:rsidRPr="00DB14E8">
        <w:rPr>
          <w:rFonts w:ascii="Times New Roman" w:hAnsi="Times New Roman" w:cs="Times New Roman"/>
          <w:i/>
          <w:sz w:val="20"/>
        </w:rPr>
        <w:t>in-vitro</w:t>
      </w:r>
      <w:r w:rsidRPr="00DB14E8">
        <w:rPr>
          <w:rFonts w:ascii="Times New Roman" w:hAnsi="Times New Roman" w:cs="Times New Roman"/>
          <w:sz w:val="20"/>
        </w:rPr>
        <w:t>.</w:t>
      </w:r>
    </w:p>
    <w:p w:rsidR="00DB14E8" w:rsidRDefault="00DB14E8" w:rsidP="00803E0E">
      <w:pPr>
        <w:spacing w:after="0"/>
      </w:pPr>
    </w:p>
    <w:p w:rsidR="00CE7D37" w:rsidRDefault="00803E0E" w:rsidP="00803E0E">
      <w:pPr>
        <w:spacing w:after="0"/>
      </w:pPr>
      <w:r>
        <w:t>&gt;Fusarium_oxysporum_142L</w:t>
      </w:r>
      <w:r w:rsidR="00CE7D37">
        <w:t>52A</w:t>
      </w:r>
      <w:r>
        <w:t>_ITS1-ITS2</w:t>
      </w:r>
    </w:p>
    <w:p w:rsidR="00CE7D37" w:rsidRDefault="005843D4" w:rsidP="00803E0E">
      <w:pPr>
        <w:spacing w:after="0"/>
      </w:pPr>
      <w:r>
        <w:t>A</w:t>
      </w:r>
      <w:r w:rsidRPr="00CE7D37">
        <w:t>ACAAGGTCTCCGTTGGTGAACCAGCGGAGGGATCATTACCGAGTTTACAACTCCCAAACCCCTGTGAACATACCACTTGTTGCCTCGGCGGATCAGCCCGCTCCCGGTAAAACGGGACGGCCCGCCAGAGGACCCCTAAACTCTGTTTCTAATATGTAACTTCTGAGTAAAACCATAAATAAATCAAAACTTTCAACAACGGATCTCTTGGTTCTGGCATCGATGAAGAACGCAGCAAAATGCGATAAGTAATGTGAATTGCAGAATTCAGTGAATCATCGAATCTTTGAACGCACATTGCGCCCGCCAGTATTCTGGCGGGCATGCCTGTTCGAGCGTCATTTCAACCCTCAAGCACAGCTTGGTGTTGGGACTCGCGTTAATTCGCGTTCCTCAAATTGATTGGCGGTCACGTCGAGCTTCCATAGCGTAGTAGTAAAACCCTCGTTACTGGTAATCGTCGCGGCCACGCCGTTAAACCCCAACTTCTGAATGTTGACCTCGGATCAGGTAGGAATACCCGCTGAACTTAAGCAT</w:t>
      </w:r>
    </w:p>
    <w:p w:rsidR="005843D4" w:rsidRDefault="005843D4" w:rsidP="00803E0E">
      <w:pPr>
        <w:spacing w:after="0"/>
      </w:pPr>
    </w:p>
    <w:p w:rsidR="00803E0E" w:rsidRDefault="00803E0E" w:rsidP="00803E0E">
      <w:pPr>
        <w:spacing w:after="0"/>
      </w:pPr>
      <w:r>
        <w:t>&gt;</w:t>
      </w:r>
      <w:proofErr w:type="spellStart"/>
      <w:r>
        <w:t>Fusarium_solani</w:t>
      </w:r>
      <w:proofErr w:type="spellEnd"/>
      <w:r>
        <w:t xml:space="preserve"> _142L52B_ITS1-ITS2</w:t>
      </w:r>
    </w:p>
    <w:p w:rsidR="00A252C1" w:rsidRDefault="005843D4" w:rsidP="00803E0E">
      <w:pPr>
        <w:spacing w:after="0"/>
      </w:pPr>
      <w:r>
        <w:t>T</w:t>
      </w:r>
      <w:r w:rsidRPr="00803E0E">
        <w:t>ACCGAGTTATACAACTCATCAACCCTGTGAACATACCTATAACGTTGCCTCGGCGGGAACAGACGGCCCCGTAACACGGGCCGCCCCCGCCAGAGGACCCCCTAACTCTGTTTCTATAATGTTTCTTCTGAGTAAACAAGCAAATAAATTAAAACTTTCAACAACGGATCTCTTGGCTCTGGCATCGATGAAGAACGCAGCGAAATGCGATAAGTAATGTGAATTGCAGAATTCAGTGAATCATCGAATCTTTGAACGCACATTGCGCCCGCCAGTATTCTGGCGGGCATGCCTGTTCGAGCGTCATTACAACCCTCAGGCCCCCGGGCCTGGCGTTGGGGATCGGCGGAAGCCCCCTGCGGGCACAACGCCGTCCCCCAAATACAGTGGCGGTCCCGCCGCAGCTTCCATTGCGTAGTAGCTAACACCTCGCAACTGGAGAGCGGCGCGGCCACGCCGTAAAACACCCAACTTCTGAATGTTGACCTCGAATCAGGTAGGAATACCCGCTGAACTTAAGCATATCAAA</w:t>
      </w:r>
    </w:p>
    <w:p w:rsidR="005843D4" w:rsidRDefault="005843D4" w:rsidP="00803E0E">
      <w:pPr>
        <w:spacing w:after="0"/>
      </w:pPr>
    </w:p>
    <w:p w:rsidR="00A50A2D" w:rsidRDefault="00803E0E" w:rsidP="00803E0E">
      <w:pPr>
        <w:spacing w:after="0"/>
      </w:pPr>
      <w:r>
        <w:t>&gt;Fusarium_solani_142L52B_alpha</w:t>
      </w:r>
      <w:r w:rsidR="00771570">
        <w:t>_TEF1</w:t>
      </w:r>
    </w:p>
    <w:p w:rsidR="00A50A2D" w:rsidRDefault="005843D4" w:rsidP="00803E0E">
      <w:pPr>
        <w:spacing w:after="0"/>
      </w:pPr>
      <w:r>
        <w:t>C</w:t>
      </w:r>
      <w:r w:rsidRPr="00E23833">
        <w:t>CCCGCCTGGCATCTCGGGCGGGGTATTCATCAGTCACTTCATGCTGACAATCATCGACAGACCGGTCACTTGATCTACCAGTGCGGTGGTATCGACAAGCGAACCATCGAGAAGTTCGAGAAGGTTGGTGACATCTCCCCCGATCGCGCCTTGCTATTCCACATCGAATTCCCTCCCTCGCGATACGCTCTGCGCCCGCTTCTCCCGAGTCCCAAAATTTTTGCGGTCCGACCGTAATTTTTTTTTGGTGGGGCTTTTACCCCGCCACTCGGGCGAGTAAGGAGGACAAGACCAGCGGCGAGGATGCAAGCGGGAAGAAACCCTCTTGGCGCGCATCATCACGTGGTTCACAACAGACGCTAACCGGTCCAACAATAGGAAGCCGCTGAGCTCGGTAAGGGT</w:t>
      </w:r>
    </w:p>
    <w:p w:rsidR="005843D4" w:rsidRDefault="005843D4" w:rsidP="00803E0E">
      <w:pPr>
        <w:spacing w:after="0"/>
      </w:pPr>
    </w:p>
    <w:p w:rsidR="00803E0E" w:rsidRDefault="00803E0E" w:rsidP="00803E0E">
      <w:pPr>
        <w:spacing w:after="0"/>
      </w:pPr>
      <w:r>
        <w:t>&gt;Fusarium_oxysporum_142L52A_alpha</w:t>
      </w:r>
      <w:r w:rsidR="00771570">
        <w:t>_TEF1</w:t>
      </w:r>
    </w:p>
    <w:p w:rsidR="00A50A2D" w:rsidRPr="00E23833" w:rsidRDefault="005843D4" w:rsidP="00803E0E">
      <w:pPr>
        <w:spacing w:after="0"/>
      </w:pPr>
      <w:r>
        <w:t>T</w:t>
      </w:r>
      <w:r w:rsidRPr="00E23833">
        <w:t>GGGTAAGGAGGACAAGACTCACCTTAACGTCGTCGTCATCGGCCACGTCGACTCTGGCAAGTCGACCACTGTGAGTACTCTCCTCGACAATGAGCATATCTGCCATCGTCAATCCCGACCAAGACCTGGCGGGGTATTTCTCAAAGTCAACATACTGACATCGTTTCACAGACCGGTCACTTGATCTACCAGTGCGGTGGTATCGACAAGCGAACCATCGAGAAGTTCGAGAAGGTTAGTCACTTTCCCTTCAATCGCGCGTCCTTTGCCCATCGATTTCCCCTACGACTCGAAACGTGCCCGCTACCCCGCTCGAGACCAAAAATTTTGCAATATGACCGTAATTTTTTTGGTGGGGCACTTACCCCGCCACTTGAGCGAAGGGAGCGTTTGCCCTCTTACCATTCTCACAACCTCAATGAGTGCGTCGTCACGTGTGAAGCAGT</w:t>
      </w:r>
    </w:p>
    <w:p w:rsidR="00A50A2D" w:rsidRDefault="00A50A2D" w:rsidP="00803E0E">
      <w:pPr>
        <w:spacing w:after="0"/>
      </w:pPr>
    </w:p>
    <w:p w:rsidR="00A252C1" w:rsidRDefault="00A252C1" w:rsidP="00803E0E">
      <w:pPr>
        <w:spacing w:after="0"/>
      </w:pPr>
    </w:p>
    <w:sectPr w:rsidR="00A252C1" w:rsidSect="00A348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E7D37"/>
    <w:rsid w:val="00304E36"/>
    <w:rsid w:val="00517614"/>
    <w:rsid w:val="005843D4"/>
    <w:rsid w:val="00642A83"/>
    <w:rsid w:val="00771570"/>
    <w:rsid w:val="00803E0E"/>
    <w:rsid w:val="008A4C49"/>
    <w:rsid w:val="00A252C1"/>
    <w:rsid w:val="00A348BE"/>
    <w:rsid w:val="00A50A2D"/>
    <w:rsid w:val="00A563A1"/>
    <w:rsid w:val="00CE7D37"/>
    <w:rsid w:val="00DB14E8"/>
    <w:rsid w:val="00F376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8B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</dc:creator>
  <cp:lastModifiedBy>susana</cp:lastModifiedBy>
  <cp:revision>3</cp:revision>
  <dcterms:created xsi:type="dcterms:W3CDTF">2019-03-15T20:07:00Z</dcterms:created>
  <dcterms:modified xsi:type="dcterms:W3CDTF">2019-03-19T00:54:00Z</dcterms:modified>
</cp:coreProperties>
</file>